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7A384" w14:textId="77777777" w:rsidR="00C52591" w:rsidRDefault="00996EB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96EB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47CE0">
        <w:rPr>
          <w:rFonts w:ascii="Times New Roman" w:hAnsi="Times New Roman" w:cs="Times New Roman"/>
          <w:b/>
          <w:sz w:val="24"/>
          <w:szCs w:val="24"/>
        </w:rPr>
        <w:t>materi</w:t>
      </w:r>
      <w:r w:rsidR="00D2415F">
        <w:rPr>
          <w:rFonts w:ascii="Times New Roman" w:hAnsi="Times New Roman" w:cs="Times New Roman"/>
          <w:b/>
          <w:sz w:val="24"/>
          <w:szCs w:val="24"/>
        </w:rPr>
        <w:t>a</w:t>
      </w:r>
      <w:r w:rsidR="00A47CE0">
        <w:rPr>
          <w:rFonts w:ascii="Times New Roman" w:hAnsi="Times New Roman" w:cs="Times New Roman"/>
          <w:b/>
          <w:sz w:val="24"/>
          <w:szCs w:val="24"/>
        </w:rPr>
        <w:t>l</w:t>
      </w:r>
    </w:p>
    <w:p w14:paraId="1E78BECB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93C424C" w14:textId="0A5C6DB8" w:rsidR="00DF5CDA" w:rsidRPr="006D37DB" w:rsidRDefault="00DF5CDA" w:rsidP="00DF5CD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6D37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D37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6D37DB">
        <w:rPr>
          <w:rFonts w:ascii="Times New Roman" w:hAnsi="Times New Roman" w:cs="Times New Roman"/>
          <w:sz w:val="24"/>
          <w:szCs w:val="24"/>
          <w:lang w:val="en-US"/>
        </w:rPr>
        <w:t>Baseline</w:t>
      </w:r>
      <w:proofErr w:type="gramEnd"/>
      <w:r w:rsidRPr="006D37DB">
        <w:rPr>
          <w:rFonts w:ascii="Times New Roman" w:hAnsi="Times New Roman" w:cs="Times New Roman"/>
          <w:sz w:val="24"/>
          <w:szCs w:val="24"/>
          <w:lang w:val="en-US"/>
        </w:rPr>
        <w:t xml:space="preserve"> clinical characteristics of IIM patients with established disease treated with standard-of-care pharmacological therapy: longitudinal cohort 2</w:t>
      </w:r>
    </w:p>
    <w:tbl>
      <w:tblPr>
        <w:tblW w:w="9356" w:type="dxa"/>
        <w:tblCellSpacing w:w="14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3118"/>
        <w:gridCol w:w="2552"/>
      </w:tblGrid>
      <w:tr w:rsidR="00DF5CDA" w:rsidRPr="006D37DB" w14:paraId="4F0136BE" w14:textId="77777777" w:rsidTr="00C92F7C">
        <w:trPr>
          <w:trHeight w:val="483"/>
          <w:tblCellSpacing w:w="14" w:type="dxa"/>
        </w:trPr>
        <w:tc>
          <w:tcPr>
            <w:tcW w:w="36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7C81B34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30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2C85935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seline (Month 0)</w:t>
            </w:r>
          </w:p>
          <w:p w14:paraId="2B130C63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 = 23)</w:t>
            </w:r>
          </w:p>
        </w:tc>
        <w:tc>
          <w:tcPr>
            <w:tcW w:w="25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4CF0C68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nth 6</w:t>
            </w:r>
          </w:p>
          <w:p w14:paraId="661BAE79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 = 23)</w:t>
            </w:r>
          </w:p>
        </w:tc>
      </w:tr>
      <w:tr w:rsidR="00DF5CDA" w:rsidRPr="006D37DB" w14:paraId="10517079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C9DE83E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: Female/Male, n (%)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50E38ED4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91)/2 (9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44EB420B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3414B749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1F548895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09087F91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0 (52.0 – 65.0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2612A370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501EBF48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19C83CD2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inical features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1D1FAD7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5F90C692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41CA40B8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469D0ABE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duration, years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11B1EFD8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(1.4 – 8.3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24AFC9E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2022D7E3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0721AE7C" w14:textId="77777777" w:rsidR="00DF5CDA" w:rsidRPr="00EC399D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C399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IIM subtype, n (%): PM/DM/IMNM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22F8425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44)/11 (48)/2 (8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63ED42A6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711619AE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73C0E36C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M-associated symptoms, n (%): MW/SR/MH/</w:t>
            </w:r>
          </w:p>
          <w:p w14:paraId="49E19CC5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P/A/ILD/CI/D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6F481931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100)/4 (17)/3 (13)/</w:t>
            </w:r>
          </w:p>
          <w:p w14:paraId="3BFB4EA8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0)/1 (4)/7 (30)/5 (22)/7 (30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3056590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04B84E5E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7E41647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TAX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04379B8E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1 – 0.4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64575081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15C9BFC6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2DA31609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ACT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64911F59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(0.03 – 0.13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2E6C8F7F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57436F1D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7CED117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I extent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5438481B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0 – 0.1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0E330B41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60B122AD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510A95B5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MT-8 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1E1E295B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0 (55.0 – 71.0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0625516B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3A4EFF85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068C3885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Q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4C60E87C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6 – 1.9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CC3B04B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66FDF963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03AD55BB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aboratory features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2BBE9431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4947EA8D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7A176350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85546D2" w14:textId="77777777" w:rsidR="00DF5CDA" w:rsidRPr="00EC399D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C399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Autoantibodies, n (%): </w:t>
            </w:r>
          </w:p>
          <w:p w14:paraId="3A8AC9CB" w14:textId="77777777" w:rsidR="00DF5CDA" w:rsidRPr="00EC399D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C399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ANA/Mi-2/TIF1/MDA5/ </w:t>
            </w:r>
          </w:p>
          <w:p w14:paraId="796C52F9" w14:textId="77777777" w:rsidR="00DF5CDA" w:rsidRPr="00EC399D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C399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AE/NXP2/SRP/HMGCR/Jo-1/</w:t>
            </w:r>
          </w:p>
          <w:p w14:paraId="4BB81FAE" w14:textId="77777777" w:rsidR="00DF5CDA" w:rsidRPr="00EC399D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C399D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M-Scl/snRNP/Ku/Ro-52/Ro-60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71A42E8C" w14:textId="77777777" w:rsidR="00DF5CDA" w:rsidRPr="00EC399D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  <w:p w14:paraId="429AB6FB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61)/1 (4)/2 (9)/1 (4)/</w:t>
            </w:r>
          </w:p>
          <w:p w14:paraId="446A9A6B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4)/1 (4)/2 (8)/0 (0)/7 (30)/</w:t>
            </w:r>
          </w:p>
          <w:p w14:paraId="48B2CF8A" w14:textId="24C762DC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9)/0 (0)/0 (0)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3(13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0ED0C4B7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5CDA" w:rsidRPr="006D37DB" w14:paraId="5E5D2D1F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6E49F529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P, mg/L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264F24E6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 (1.4 – 8.2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454760E6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9 (1.4 – 10.4)</w:t>
            </w:r>
          </w:p>
        </w:tc>
      </w:tr>
      <w:tr w:rsidR="00DF5CDA" w:rsidRPr="006D37DB" w14:paraId="06995121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798E8BC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K, </w:t>
            </w:r>
            <w:proofErr w:type="spellStart"/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kat</w:t>
            </w:r>
            <w:proofErr w:type="spellEnd"/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L 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00255269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8 – 3.9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2D73F04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(0.8 – 4.0)</w:t>
            </w:r>
          </w:p>
        </w:tc>
      </w:tr>
      <w:tr w:rsidR="00DF5CDA" w:rsidRPr="006D37DB" w14:paraId="5BFE0966" w14:textId="77777777" w:rsidTr="00C92F7C">
        <w:trPr>
          <w:tblCellSpacing w:w="14" w:type="dxa"/>
        </w:trPr>
        <w:tc>
          <w:tcPr>
            <w:tcW w:w="3644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42CA043A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D, </w:t>
            </w:r>
            <w:proofErr w:type="spellStart"/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kat</w:t>
            </w:r>
            <w:proofErr w:type="spellEnd"/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L </w:t>
            </w:r>
          </w:p>
        </w:tc>
        <w:tc>
          <w:tcPr>
            <w:tcW w:w="309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5B110979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 (3.4 – 4.7)</w:t>
            </w:r>
          </w:p>
        </w:tc>
        <w:tc>
          <w:tcPr>
            <w:tcW w:w="2510" w:type="dxa"/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37A55015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 (3.2 – 4.9)</w:t>
            </w:r>
          </w:p>
        </w:tc>
      </w:tr>
      <w:tr w:rsidR="00DF5CDA" w:rsidRPr="006D37DB" w14:paraId="2E05725A" w14:textId="77777777" w:rsidTr="00C92F7C">
        <w:trPr>
          <w:trHeight w:val="1029"/>
          <w:tblCellSpacing w:w="14" w:type="dxa"/>
        </w:trPr>
        <w:tc>
          <w:tcPr>
            <w:tcW w:w="36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hideMark/>
          </w:tcPr>
          <w:p w14:paraId="3BBB6ABE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rrent treatment:</w:t>
            </w:r>
          </w:p>
          <w:p w14:paraId="1FFAC8F3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nisone equivalent dose, mg/day</w:t>
            </w: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72FBE884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X/CPA/AZA/CSA/ LEF/MMF/SAS/HQ/TAC, n (%)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451412C7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213BD4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 (5.0-30.0)</w:t>
            </w:r>
          </w:p>
          <w:p w14:paraId="4C00FE32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0)/1 (4)/2 (9)/2 (9)/</w:t>
            </w:r>
          </w:p>
          <w:p w14:paraId="5D249742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9)/0 (0)/0 (0)/1 (4)/0 (0)</w:t>
            </w:r>
          </w:p>
        </w:tc>
        <w:tc>
          <w:tcPr>
            <w:tcW w:w="25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</w:tcPr>
          <w:p w14:paraId="5FCBA9AC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391E80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 (5.0-15.0)</w:t>
            </w:r>
          </w:p>
          <w:p w14:paraId="6153E75E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6)/1 (4)/5 (22)/2 (9)/</w:t>
            </w:r>
          </w:p>
          <w:p w14:paraId="6ADFFD4D" w14:textId="77777777" w:rsidR="00DF5CDA" w:rsidRPr="006D37DB" w:rsidRDefault="00DF5CDA" w:rsidP="00C92F7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3)/0 (0)/0 (0)/0 (0)/1 (4)</w:t>
            </w:r>
          </w:p>
        </w:tc>
      </w:tr>
      <w:tr w:rsidR="00DF5CDA" w:rsidRPr="006D37DB" w14:paraId="10B0A769" w14:textId="77777777" w:rsidTr="00C92F7C">
        <w:trPr>
          <w:trHeight w:val="2307"/>
          <w:tblCellSpacing w:w="14" w:type="dxa"/>
        </w:trPr>
        <w:tc>
          <w:tcPr>
            <w:tcW w:w="9300" w:type="dxa"/>
            <w:gridSpan w:val="3"/>
            <w:tcBorders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</w:tcPr>
          <w:p w14:paraId="2200B872" w14:textId="7A15940E" w:rsidR="00DF5CDA" w:rsidRPr="00EC399D" w:rsidRDefault="00DF5CDA" w:rsidP="00DF5CDA">
            <w:pPr>
              <w:spacing w:after="100" w:afterAutospacing="1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399D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Data are presented as median (inter-quartile range) unless stated otherwise;</w:t>
            </w:r>
            <w:r w:rsidRPr="00EC399D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 </w:t>
            </w:r>
            <w:r>
              <w:t xml:space="preserve"> </w:t>
            </w:r>
            <w:r w:rsidRPr="00EC399D">
              <w:rPr>
                <w:rFonts w:ascii="Times New Roman" w:hAnsi="Times New Roman" w:cs="Times New Roman"/>
                <w:i/>
                <w:sz w:val="16"/>
                <w:szCs w:val="16"/>
              </w:rPr>
              <w:t>A, arthritis; ANA, antinuclear antibodies; AZA, azathioprine; CI, cardiac involvement; CK, creatine kinase; CPA, cyclophosphamide; CRP, C-reactive protein; CSA, cyclosporin A; D, dysphagia; DM, dermatomyositis; GC, glucocorticoids; HAQ, Health Assessment Questionnaire; HMGCR, anti-3-hydroxy-3-methylglutaryl-CoA reductase; HQ, hydroxychloroquine; IIM, idiopathic inflammatory myopathy; ILD, interstitial lung disease; IMNM, immune-mediated necrotizing myopathy; Jo-1, anti-histidyl-tRNA synthetase; Ku, anti-Ku (against the nuclear DNA-dependent protein kinase subunit); LD, lactate dehydrogenase; LEF, leflunomide; MDA5, anti-CADM-140 (melanoma differentiation-associated gene 5); MDI, Myositis Damage Index; MH, mechanic's hands; Mi-2, antinuclear helicase 218/240 kDa; MITAX, Myositis Intention to Treat Activity Index; MMF, mycophenolate mofetil;MMT-8, Manual Muscle Testing of eight muscles; MTX, methotrexate; MW, muscle weakness; MYOACT, Myositis Disease Activity Assessment visual analogue scale; NXP2, anti-NXP2 (nuclear matrix protein); PM, polymyositis; PM-Scl, anti-Pm-Scl (anti-core complex 11-16 proteins); Ro, anti-Ro (52/60 kDa, against cytoplasmic RNA and associated peptides); RP, Raynaud's phenomenon; SAE, anti-SUMO1 (small ubiquitin-like modifier 1) activating enzyme; SAS, sulphasalazine; snRNP, small nuclear ribonucleoprotein; SR, skin rash; SRP, anti-signal recognition particles; TAC, tacrolimus;TIF1, anti-TIF1 (transcription intermediary factor-1).</w:t>
            </w:r>
          </w:p>
        </w:tc>
      </w:tr>
    </w:tbl>
    <w:p w14:paraId="6413313F" w14:textId="77777777" w:rsidR="00DF5CDA" w:rsidRPr="00EC399D" w:rsidRDefault="00DF5CDA" w:rsidP="00A47CE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553060" w14:textId="77777777" w:rsidR="00DF5CDA" w:rsidRPr="00EC399D" w:rsidRDefault="00DF5CDA" w:rsidP="00A47CE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4D77A4" w14:textId="77777777" w:rsidR="00884E61" w:rsidRDefault="00884E61" w:rsidP="00A47CE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B8472E" w14:textId="77777777" w:rsidR="00884E61" w:rsidRDefault="00884E61" w:rsidP="00A47CE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87EAC2" w14:textId="77777777" w:rsidR="00884E61" w:rsidRDefault="00884E61" w:rsidP="00A47CE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2DC1B2" w14:textId="448FA3B3" w:rsidR="00A47CE0" w:rsidRPr="006D37DB" w:rsidRDefault="00A47CE0" w:rsidP="00A47CE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6D37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F5CD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D37DB">
        <w:rPr>
          <w:rFonts w:ascii="Times New Roman" w:hAnsi="Times New Roman" w:cs="Times New Roman"/>
          <w:sz w:val="24"/>
          <w:szCs w:val="24"/>
          <w:lang w:val="en-US"/>
        </w:rPr>
        <w:t xml:space="preserve"> Disease-related predictors of Hsp90 plasma levels in patients with IIM based on bivariate correlations and multivariate regression analysis</w:t>
      </w:r>
    </w:p>
    <w:tbl>
      <w:tblPr>
        <w:tblStyle w:val="TableGrid"/>
        <w:tblpPr w:leftFromText="141" w:rightFromText="141" w:vertAnchor="text" w:horzAnchor="margin" w:tblpY="-41"/>
        <w:tblOverlap w:val="never"/>
        <w:tblW w:w="0" w:type="auto"/>
        <w:tblCellSpacing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985"/>
      </w:tblGrid>
      <w:tr w:rsidR="00A47CE0" w:rsidRPr="006D37DB" w14:paraId="60C114F1" w14:textId="77777777" w:rsidTr="00B95479">
        <w:trPr>
          <w:trHeight w:val="356"/>
          <w:tblCellSpacing w:w="28" w:type="dxa"/>
        </w:trPr>
        <w:tc>
          <w:tcPr>
            <w:tcW w:w="7685" w:type="dxa"/>
            <w:gridSpan w:val="3"/>
            <w:tcBorders>
              <w:top w:val="single" w:sz="8" w:space="0" w:color="auto"/>
            </w:tcBorders>
            <w:vAlign w:val="center"/>
          </w:tcPr>
          <w:p w14:paraId="006C95F2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variate correlations of Hsp90 with IIM-related features (n=277)</w:t>
            </w:r>
          </w:p>
        </w:tc>
      </w:tr>
      <w:tr w:rsidR="00A47CE0" w:rsidRPr="006D37DB" w14:paraId="24780AA3" w14:textId="77777777" w:rsidTr="00B95479">
        <w:trPr>
          <w:trHeight w:val="212"/>
          <w:tblCellSpacing w:w="28" w:type="dxa"/>
        </w:trPr>
        <w:tc>
          <w:tcPr>
            <w:tcW w:w="4027" w:type="dxa"/>
            <w:tcBorders>
              <w:bottom w:val="single" w:sz="4" w:space="0" w:color="auto"/>
            </w:tcBorders>
            <w:vAlign w:val="center"/>
          </w:tcPr>
          <w:p w14:paraId="6A4D4BF3" w14:textId="77777777" w:rsidR="00A47CE0" w:rsidRPr="006D37DB" w:rsidRDefault="00A47CE0" w:rsidP="00B9547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32678BE2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earman's r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center"/>
          </w:tcPr>
          <w:p w14:paraId="496E3870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A47CE0" w:rsidRPr="006D37DB" w14:paraId="7989083E" w14:textId="77777777" w:rsidTr="00B95479">
        <w:trPr>
          <w:tblCellSpacing w:w="28" w:type="dxa"/>
        </w:trPr>
        <w:tc>
          <w:tcPr>
            <w:tcW w:w="4027" w:type="dxa"/>
          </w:tcPr>
          <w:p w14:paraId="2C3CE2E9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anine aminotransferase</w:t>
            </w:r>
          </w:p>
        </w:tc>
        <w:tc>
          <w:tcPr>
            <w:tcW w:w="1645" w:type="dxa"/>
          </w:tcPr>
          <w:p w14:paraId="36D9DA5D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1</w:t>
            </w:r>
          </w:p>
        </w:tc>
        <w:tc>
          <w:tcPr>
            <w:tcW w:w="1901" w:type="dxa"/>
          </w:tcPr>
          <w:p w14:paraId="5E9AF3D5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A47CE0" w:rsidRPr="006D37DB" w14:paraId="6F1BA3BF" w14:textId="77777777" w:rsidTr="00B95479">
        <w:trPr>
          <w:tblCellSpacing w:w="28" w:type="dxa"/>
        </w:trPr>
        <w:tc>
          <w:tcPr>
            <w:tcW w:w="4027" w:type="dxa"/>
          </w:tcPr>
          <w:p w14:paraId="190E38DF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atine kinase</w:t>
            </w:r>
          </w:p>
        </w:tc>
        <w:tc>
          <w:tcPr>
            <w:tcW w:w="1645" w:type="dxa"/>
          </w:tcPr>
          <w:p w14:paraId="51A890B6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1901" w:type="dxa"/>
          </w:tcPr>
          <w:p w14:paraId="4AC47DD1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</w:t>
            </w:r>
          </w:p>
        </w:tc>
      </w:tr>
      <w:tr w:rsidR="00A47CE0" w:rsidRPr="006D37DB" w14:paraId="5368B44B" w14:textId="77777777" w:rsidTr="00B95479">
        <w:trPr>
          <w:tblCellSpacing w:w="28" w:type="dxa"/>
        </w:trPr>
        <w:tc>
          <w:tcPr>
            <w:tcW w:w="4027" w:type="dxa"/>
          </w:tcPr>
          <w:p w14:paraId="1265DB03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T-8 total</w:t>
            </w:r>
          </w:p>
        </w:tc>
        <w:tc>
          <w:tcPr>
            <w:tcW w:w="1645" w:type="dxa"/>
          </w:tcPr>
          <w:p w14:paraId="688FC90B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1901" w:type="dxa"/>
          </w:tcPr>
          <w:p w14:paraId="6F20ABB8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2</w:t>
            </w:r>
          </w:p>
        </w:tc>
      </w:tr>
      <w:tr w:rsidR="00A47CE0" w:rsidRPr="006D37DB" w14:paraId="0A160BC5" w14:textId="77777777" w:rsidTr="00B95479">
        <w:trPr>
          <w:tblCellSpacing w:w="28" w:type="dxa"/>
        </w:trPr>
        <w:tc>
          <w:tcPr>
            <w:tcW w:w="4027" w:type="dxa"/>
          </w:tcPr>
          <w:p w14:paraId="72D98439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T-8 neck flexors</w:t>
            </w:r>
          </w:p>
        </w:tc>
        <w:tc>
          <w:tcPr>
            <w:tcW w:w="1645" w:type="dxa"/>
          </w:tcPr>
          <w:p w14:paraId="1DB27CE4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1901" w:type="dxa"/>
          </w:tcPr>
          <w:p w14:paraId="636DE5CE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5</w:t>
            </w:r>
          </w:p>
        </w:tc>
      </w:tr>
      <w:tr w:rsidR="00A47CE0" w:rsidRPr="006D37DB" w14:paraId="393B78D4" w14:textId="77777777" w:rsidTr="00B95479">
        <w:trPr>
          <w:tblCellSpacing w:w="28" w:type="dxa"/>
        </w:trPr>
        <w:tc>
          <w:tcPr>
            <w:tcW w:w="4027" w:type="dxa"/>
          </w:tcPr>
          <w:p w14:paraId="0ACE48AE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T-8 m. deltoideus</w:t>
            </w:r>
          </w:p>
        </w:tc>
        <w:tc>
          <w:tcPr>
            <w:tcW w:w="1645" w:type="dxa"/>
          </w:tcPr>
          <w:p w14:paraId="26C6F2F6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2</w:t>
            </w:r>
          </w:p>
        </w:tc>
        <w:tc>
          <w:tcPr>
            <w:tcW w:w="1901" w:type="dxa"/>
          </w:tcPr>
          <w:p w14:paraId="3963803D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8</w:t>
            </w:r>
          </w:p>
        </w:tc>
      </w:tr>
      <w:tr w:rsidR="00A47CE0" w:rsidRPr="006D37DB" w14:paraId="403E2050" w14:textId="77777777" w:rsidTr="00B95479">
        <w:trPr>
          <w:tblCellSpacing w:w="28" w:type="dxa"/>
        </w:trPr>
        <w:tc>
          <w:tcPr>
            <w:tcW w:w="4027" w:type="dxa"/>
          </w:tcPr>
          <w:p w14:paraId="39974099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T-8 m. biceps brachii</w:t>
            </w:r>
          </w:p>
        </w:tc>
        <w:tc>
          <w:tcPr>
            <w:tcW w:w="1645" w:type="dxa"/>
          </w:tcPr>
          <w:p w14:paraId="7A95F06A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5</w:t>
            </w:r>
          </w:p>
        </w:tc>
        <w:tc>
          <w:tcPr>
            <w:tcW w:w="1901" w:type="dxa"/>
          </w:tcPr>
          <w:p w14:paraId="6535139B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3</w:t>
            </w:r>
          </w:p>
        </w:tc>
      </w:tr>
      <w:tr w:rsidR="00A47CE0" w:rsidRPr="006D37DB" w14:paraId="625BE9BE" w14:textId="77777777" w:rsidTr="00B95479">
        <w:trPr>
          <w:tblCellSpacing w:w="28" w:type="dxa"/>
        </w:trPr>
        <w:tc>
          <w:tcPr>
            <w:tcW w:w="4027" w:type="dxa"/>
          </w:tcPr>
          <w:p w14:paraId="2A6A7255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T-8 wrist extensors</w:t>
            </w:r>
          </w:p>
        </w:tc>
        <w:tc>
          <w:tcPr>
            <w:tcW w:w="1645" w:type="dxa"/>
          </w:tcPr>
          <w:p w14:paraId="50B0F57A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9</w:t>
            </w:r>
          </w:p>
        </w:tc>
        <w:tc>
          <w:tcPr>
            <w:tcW w:w="1901" w:type="dxa"/>
          </w:tcPr>
          <w:p w14:paraId="2FC637EA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2</w:t>
            </w:r>
          </w:p>
        </w:tc>
      </w:tr>
      <w:tr w:rsidR="00A47CE0" w:rsidRPr="006D37DB" w14:paraId="3F23E2EB" w14:textId="77777777" w:rsidTr="00B95479">
        <w:trPr>
          <w:tblCellSpacing w:w="28" w:type="dxa"/>
        </w:trPr>
        <w:tc>
          <w:tcPr>
            <w:tcW w:w="4027" w:type="dxa"/>
          </w:tcPr>
          <w:p w14:paraId="7B2300C7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T-8 m. quadriceps femoris</w:t>
            </w:r>
          </w:p>
        </w:tc>
        <w:tc>
          <w:tcPr>
            <w:tcW w:w="1645" w:type="dxa"/>
          </w:tcPr>
          <w:p w14:paraId="08E1BB92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8</w:t>
            </w:r>
          </w:p>
        </w:tc>
        <w:tc>
          <w:tcPr>
            <w:tcW w:w="1901" w:type="dxa"/>
          </w:tcPr>
          <w:p w14:paraId="56E58B75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5</w:t>
            </w:r>
          </w:p>
        </w:tc>
      </w:tr>
      <w:tr w:rsidR="00A47CE0" w:rsidRPr="006D37DB" w14:paraId="3E7B5A4A" w14:textId="77777777" w:rsidTr="00B95479">
        <w:trPr>
          <w:tblCellSpacing w:w="28" w:type="dxa"/>
        </w:trPr>
        <w:tc>
          <w:tcPr>
            <w:tcW w:w="4027" w:type="dxa"/>
          </w:tcPr>
          <w:p w14:paraId="5EC51BEC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T-8 m. gluteus maximus</w:t>
            </w:r>
          </w:p>
        </w:tc>
        <w:tc>
          <w:tcPr>
            <w:tcW w:w="1645" w:type="dxa"/>
          </w:tcPr>
          <w:p w14:paraId="4ACD22AC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9</w:t>
            </w:r>
          </w:p>
        </w:tc>
        <w:tc>
          <w:tcPr>
            <w:tcW w:w="1901" w:type="dxa"/>
          </w:tcPr>
          <w:p w14:paraId="3AB7F694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1</w:t>
            </w:r>
          </w:p>
        </w:tc>
      </w:tr>
      <w:tr w:rsidR="00A47CE0" w:rsidRPr="006D37DB" w14:paraId="68F49685" w14:textId="77777777" w:rsidTr="00B95479">
        <w:trPr>
          <w:tblCellSpacing w:w="28" w:type="dxa"/>
        </w:trPr>
        <w:tc>
          <w:tcPr>
            <w:tcW w:w="4027" w:type="dxa"/>
          </w:tcPr>
          <w:p w14:paraId="1D43B083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MT-8 m. gluteus </w:t>
            </w:r>
            <w:proofErr w:type="spellStart"/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s</w:t>
            </w:r>
            <w:proofErr w:type="spellEnd"/>
          </w:p>
        </w:tc>
        <w:tc>
          <w:tcPr>
            <w:tcW w:w="1645" w:type="dxa"/>
          </w:tcPr>
          <w:p w14:paraId="48D74D15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6</w:t>
            </w:r>
          </w:p>
        </w:tc>
        <w:tc>
          <w:tcPr>
            <w:tcW w:w="1901" w:type="dxa"/>
          </w:tcPr>
          <w:p w14:paraId="06B50103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</w:tr>
      <w:tr w:rsidR="00A47CE0" w:rsidRPr="006D37DB" w14:paraId="1077E770" w14:textId="77777777" w:rsidTr="00B95479">
        <w:trPr>
          <w:tblCellSpacing w:w="28" w:type="dxa"/>
        </w:trPr>
        <w:tc>
          <w:tcPr>
            <w:tcW w:w="4027" w:type="dxa"/>
          </w:tcPr>
          <w:p w14:paraId="0A3F62A2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T-8 ankle dorsiflexors</w:t>
            </w:r>
          </w:p>
        </w:tc>
        <w:tc>
          <w:tcPr>
            <w:tcW w:w="1645" w:type="dxa"/>
          </w:tcPr>
          <w:p w14:paraId="3CB78D0F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6</w:t>
            </w:r>
          </w:p>
        </w:tc>
        <w:tc>
          <w:tcPr>
            <w:tcW w:w="1901" w:type="dxa"/>
          </w:tcPr>
          <w:p w14:paraId="68AB58BB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9</w:t>
            </w:r>
          </w:p>
        </w:tc>
      </w:tr>
      <w:tr w:rsidR="00A47CE0" w:rsidRPr="006D37DB" w14:paraId="1F0BF578" w14:textId="77777777" w:rsidTr="00B95479">
        <w:trPr>
          <w:tblCellSpacing w:w="28" w:type="dxa"/>
        </w:trPr>
        <w:tc>
          <w:tcPr>
            <w:tcW w:w="4027" w:type="dxa"/>
          </w:tcPr>
          <w:p w14:paraId="62F65D92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T m. triceps brachii</w:t>
            </w:r>
          </w:p>
        </w:tc>
        <w:tc>
          <w:tcPr>
            <w:tcW w:w="1645" w:type="dxa"/>
          </w:tcPr>
          <w:p w14:paraId="2070987C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1901" w:type="dxa"/>
          </w:tcPr>
          <w:p w14:paraId="1A969CD9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8</w:t>
            </w:r>
          </w:p>
        </w:tc>
      </w:tr>
      <w:tr w:rsidR="00A47CE0" w:rsidRPr="006D37DB" w14:paraId="492623B2" w14:textId="77777777" w:rsidTr="00B95479">
        <w:trPr>
          <w:tblCellSpacing w:w="28" w:type="dxa"/>
        </w:trPr>
        <w:tc>
          <w:tcPr>
            <w:tcW w:w="4027" w:type="dxa"/>
          </w:tcPr>
          <w:p w14:paraId="28D4BEC2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T m. iliopsoas</w:t>
            </w:r>
          </w:p>
        </w:tc>
        <w:tc>
          <w:tcPr>
            <w:tcW w:w="1645" w:type="dxa"/>
          </w:tcPr>
          <w:p w14:paraId="04A6DADE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3</w:t>
            </w:r>
          </w:p>
        </w:tc>
        <w:tc>
          <w:tcPr>
            <w:tcW w:w="1901" w:type="dxa"/>
          </w:tcPr>
          <w:p w14:paraId="10272794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3</w:t>
            </w:r>
          </w:p>
        </w:tc>
      </w:tr>
      <w:tr w:rsidR="00A47CE0" w:rsidRPr="006D37DB" w14:paraId="38B891D0" w14:textId="77777777" w:rsidTr="00B95479">
        <w:trPr>
          <w:tblCellSpacing w:w="28" w:type="dxa"/>
        </w:trPr>
        <w:tc>
          <w:tcPr>
            <w:tcW w:w="4027" w:type="dxa"/>
          </w:tcPr>
          <w:p w14:paraId="57342FB7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sitis intention to treat activity index (MITAX)</w:t>
            </w:r>
          </w:p>
        </w:tc>
        <w:tc>
          <w:tcPr>
            <w:tcW w:w="1645" w:type="dxa"/>
          </w:tcPr>
          <w:p w14:paraId="08176756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1901" w:type="dxa"/>
          </w:tcPr>
          <w:p w14:paraId="04E3F848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A47CE0" w:rsidRPr="006D37DB" w14:paraId="166FBE37" w14:textId="77777777" w:rsidTr="00B95479">
        <w:trPr>
          <w:tblCellSpacing w:w="28" w:type="dxa"/>
        </w:trPr>
        <w:tc>
          <w:tcPr>
            <w:tcW w:w="4027" w:type="dxa"/>
          </w:tcPr>
          <w:p w14:paraId="1BBEA01F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sitis disease activity assessment visual analogue scale (MYOACT)</w:t>
            </w:r>
          </w:p>
        </w:tc>
        <w:tc>
          <w:tcPr>
            <w:tcW w:w="1645" w:type="dxa"/>
          </w:tcPr>
          <w:p w14:paraId="7B118AA4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1901" w:type="dxa"/>
          </w:tcPr>
          <w:p w14:paraId="6B00BD6C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2</w:t>
            </w:r>
          </w:p>
        </w:tc>
      </w:tr>
      <w:tr w:rsidR="00A47CE0" w:rsidRPr="006D37DB" w14:paraId="2B1EEF44" w14:textId="77777777" w:rsidTr="00B95479">
        <w:trPr>
          <w:tblCellSpacing w:w="28" w:type="dxa"/>
        </w:trPr>
        <w:tc>
          <w:tcPr>
            <w:tcW w:w="4027" w:type="dxa"/>
          </w:tcPr>
          <w:p w14:paraId="57E0FFB2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 disease global activity (PDGA)</w:t>
            </w:r>
          </w:p>
        </w:tc>
        <w:tc>
          <w:tcPr>
            <w:tcW w:w="1645" w:type="dxa"/>
          </w:tcPr>
          <w:p w14:paraId="6DBE46F3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1901" w:type="dxa"/>
          </w:tcPr>
          <w:p w14:paraId="37B4B8B6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A47CE0" w:rsidRPr="006D37DB" w14:paraId="3A9EB9EA" w14:textId="77777777" w:rsidTr="00B95479">
        <w:trPr>
          <w:tblCellSpacing w:w="28" w:type="dxa"/>
        </w:trPr>
        <w:tc>
          <w:tcPr>
            <w:tcW w:w="4027" w:type="dxa"/>
          </w:tcPr>
          <w:p w14:paraId="5CCDD2AD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ctor disease global activity (DGDA)</w:t>
            </w:r>
          </w:p>
        </w:tc>
        <w:tc>
          <w:tcPr>
            <w:tcW w:w="1645" w:type="dxa"/>
          </w:tcPr>
          <w:p w14:paraId="5F1821EB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7</w:t>
            </w:r>
          </w:p>
        </w:tc>
        <w:tc>
          <w:tcPr>
            <w:tcW w:w="1901" w:type="dxa"/>
          </w:tcPr>
          <w:p w14:paraId="3BDA23DD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A47CE0" w:rsidRPr="006D37DB" w14:paraId="02D32CD5" w14:textId="77777777" w:rsidTr="00B95479">
        <w:trPr>
          <w:tblCellSpacing w:w="28" w:type="dxa"/>
        </w:trPr>
        <w:tc>
          <w:tcPr>
            <w:tcW w:w="4027" w:type="dxa"/>
          </w:tcPr>
          <w:p w14:paraId="764F1DAC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lmonary disease activity</w:t>
            </w:r>
          </w:p>
        </w:tc>
        <w:tc>
          <w:tcPr>
            <w:tcW w:w="1645" w:type="dxa"/>
          </w:tcPr>
          <w:p w14:paraId="54323D41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1</w:t>
            </w:r>
          </w:p>
        </w:tc>
        <w:tc>
          <w:tcPr>
            <w:tcW w:w="1901" w:type="dxa"/>
          </w:tcPr>
          <w:p w14:paraId="2664C480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A47CE0" w:rsidRPr="006D37DB" w14:paraId="71D6C582" w14:textId="77777777" w:rsidTr="00B95479">
        <w:trPr>
          <w:tblCellSpacing w:w="28" w:type="dxa"/>
        </w:trPr>
        <w:tc>
          <w:tcPr>
            <w:tcW w:w="4027" w:type="dxa"/>
          </w:tcPr>
          <w:p w14:paraId="7A6BA20B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le disease activity</w:t>
            </w:r>
          </w:p>
        </w:tc>
        <w:tc>
          <w:tcPr>
            <w:tcW w:w="1645" w:type="dxa"/>
          </w:tcPr>
          <w:p w14:paraId="0E3488D2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1901" w:type="dxa"/>
          </w:tcPr>
          <w:p w14:paraId="10719E68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8</w:t>
            </w:r>
          </w:p>
        </w:tc>
      </w:tr>
      <w:tr w:rsidR="00A47CE0" w:rsidRPr="006D37DB" w14:paraId="493D3810" w14:textId="77777777" w:rsidTr="00B95479">
        <w:trPr>
          <w:tblCellSpacing w:w="28" w:type="dxa"/>
        </w:trPr>
        <w:tc>
          <w:tcPr>
            <w:tcW w:w="4027" w:type="dxa"/>
          </w:tcPr>
          <w:p w14:paraId="5764023D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sitis damage index (MDI) extent</w:t>
            </w:r>
          </w:p>
        </w:tc>
        <w:tc>
          <w:tcPr>
            <w:tcW w:w="1645" w:type="dxa"/>
          </w:tcPr>
          <w:p w14:paraId="32B6BB4C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1901" w:type="dxa"/>
          </w:tcPr>
          <w:p w14:paraId="273C23FC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A47CE0" w:rsidRPr="006D37DB" w14:paraId="54BC070A" w14:textId="77777777" w:rsidTr="00B95479">
        <w:trPr>
          <w:tblCellSpacing w:w="28" w:type="dxa"/>
        </w:trPr>
        <w:tc>
          <w:tcPr>
            <w:tcW w:w="4027" w:type="dxa"/>
          </w:tcPr>
          <w:p w14:paraId="4C9C9C85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sitis damage index (MDI) severity</w:t>
            </w:r>
          </w:p>
        </w:tc>
        <w:tc>
          <w:tcPr>
            <w:tcW w:w="1645" w:type="dxa"/>
          </w:tcPr>
          <w:p w14:paraId="2F2D8AEF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1901" w:type="dxa"/>
          </w:tcPr>
          <w:p w14:paraId="0137CCE4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1</w:t>
            </w:r>
          </w:p>
        </w:tc>
      </w:tr>
      <w:tr w:rsidR="00A47CE0" w:rsidRPr="006D37DB" w14:paraId="7F255860" w14:textId="77777777" w:rsidTr="00B95479">
        <w:trPr>
          <w:tblCellSpacing w:w="28" w:type="dxa"/>
        </w:trPr>
        <w:tc>
          <w:tcPr>
            <w:tcW w:w="4027" w:type="dxa"/>
          </w:tcPr>
          <w:p w14:paraId="4C66FE06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sitis damage index (MDI) extended</w:t>
            </w:r>
          </w:p>
        </w:tc>
        <w:tc>
          <w:tcPr>
            <w:tcW w:w="1645" w:type="dxa"/>
          </w:tcPr>
          <w:p w14:paraId="262C06FF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7</w:t>
            </w:r>
          </w:p>
        </w:tc>
        <w:tc>
          <w:tcPr>
            <w:tcW w:w="1901" w:type="dxa"/>
          </w:tcPr>
          <w:p w14:paraId="02151DD0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1</w:t>
            </w:r>
          </w:p>
        </w:tc>
      </w:tr>
      <w:tr w:rsidR="00A47CE0" w:rsidRPr="006D37DB" w14:paraId="461B6D2D" w14:textId="77777777" w:rsidTr="00B95479">
        <w:trPr>
          <w:trHeight w:val="183"/>
          <w:tblCellSpacing w:w="28" w:type="dxa"/>
        </w:trPr>
        <w:tc>
          <w:tcPr>
            <w:tcW w:w="4027" w:type="dxa"/>
            <w:tcBorders>
              <w:bottom w:val="nil"/>
            </w:tcBorders>
          </w:tcPr>
          <w:p w14:paraId="56BC5456" w14:textId="77777777" w:rsidR="00A47CE0" w:rsidRPr="006D37DB" w:rsidRDefault="00A47CE0" w:rsidP="00B9547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 prednisone equivalent dose</w:t>
            </w:r>
          </w:p>
        </w:tc>
        <w:tc>
          <w:tcPr>
            <w:tcW w:w="1645" w:type="dxa"/>
            <w:tcBorders>
              <w:bottom w:val="nil"/>
            </w:tcBorders>
          </w:tcPr>
          <w:p w14:paraId="11FC4295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1901" w:type="dxa"/>
            <w:tcBorders>
              <w:bottom w:val="nil"/>
            </w:tcBorders>
          </w:tcPr>
          <w:p w14:paraId="159311B8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6</w:t>
            </w:r>
          </w:p>
        </w:tc>
      </w:tr>
      <w:tr w:rsidR="00A47CE0" w:rsidRPr="006D37DB" w14:paraId="7725B738" w14:textId="77777777" w:rsidTr="00B95479">
        <w:trPr>
          <w:trHeight w:val="369"/>
          <w:tblCellSpacing w:w="28" w:type="dxa"/>
        </w:trPr>
        <w:tc>
          <w:tcPr>
            <w:tcW w:w="7685" w:type="dxa"/>
            <w:gridSpan w:val="3"/>
            <w:tcBorders>
              <w:top w:val="single" w:sz="4" w:space="0" w:color="auto"/>
            </w:tcBorders>
            <w:vAlign w:val="bottom"/>
          </w:tcPr>
          <w:p w14:paraId="25382D11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ultivariate regression analysis predicting Hsp90 based on selected IIM-related features (n=277)</w:t>
            </w:r>
          </w:p>
        </w:tc>
      </w:tr>
      <w:tr w:rsidR="00A47CE0" w:rsidRPr="006D37DB" w14:paraId="03B8123E" w14:textId="77777777" w:rsidTr="00B95479">
        <w:trPr>
          <w:trHeight w:val="372"/>
          <w:tblCellSpacing w:w="28" w:type="dxa"/>
        </w:trPr>
        <w:tc>
          <w:tcPr>
            <w:tcW w:w="4027" w:type="dxa"/>
            <w:vAlign w:val="center"/>
          </w:tcPr>
          <w:p w14:paraId="7CF2DB92" w14:textId="77777777" w:rsidR="00A47CE0" w:rsidRPr="006D37DB" w:rsidRDefault="00A47CE0" w:rsidP="00B9547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645" w:type="dxa"/>
            <w:vAlign w:val="center"/>
          </w:tcPr>
          <w:p w14:paraId="0BDE768A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 (95% CI)</w:t>
            </w:r>
          </w:p>
        </w:tc>
        <w:tc>
          <w:tcPr>
            <w:tcW w:w="1901" w:type="dxa"/>
            <w:vAlign w:val="center"/>
          </w:tcPr>
          <w:p w14:paraId="70764167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A47CE0" w:rsidRPr="006D37DB" w14:paraId="7D5AD19D" w14:textId="77777777" w:rsidTr="00B95479">
        <w:trPr>
          <w:trHeight w:val="949"/>
          <w:tblCellSpacing w:w="28" w:type="dxa"/>
        </w:trPr>
        <w:tc>
          <w:tcPr>
            <w:tcW w:w="4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097E2" w14:textId="77777777" w:rsidR="00A47CE0" w:rsidRPr="006D37DB" w:rsidRDefault="00A47CE0" w:rsidP="00B9547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le enzymes</w:t>
            </w:r>
          </w:p>
          <w:p w14:paraId="76EF9E40" w14:textId="77777777" w:rsidR="00A47CE0" w:rsidRPr="006D37DB" w:rsidRDefault="00A47CE0" w:rsidP="00B9547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sitis intention to treat activity index (MITAX)</w:t>
            </w:r>
          </w:p>
          <w:p w14:paraId="619705B1" w14:textId="77777777" w:rsidR="00A47CE0" w:rsidRPr="006D37DB" w:rsidRDefault="00A47CE0" w:rsidP="00B9547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 prednisone equivalent dos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24EA9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 (9.5;22.0)</w:t>
            </w:r>
          </w:p>
          <w:p w14:paraId="2E5090CC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 (-37.8;60.1)</w:t>
            </w:r>
          </w:p>
          <w:p w14:paraId="63CFAF0F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-0.2;0.3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BC132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01</w:t>
            </w:r>
          </w:p>
          <w:p w14:paraId="73AF6078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4</w:t>
            </w:r>
          </w:p>
          <w:p w14:paraId="2A14DC79" w14:textId="77777777" w:rsidR="00A47CE0" w:rsidRPr="006D37DB" w:rsidRDefault="00A47CE0" w:rsidP="00B9547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37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2</w:t>
            </w:r>
          </w:p>
        </w:tc>
      </w:tr>
      <w:tr w:rsidR="00A47CE0" w:rsidRPr="006D37DB" w14:paraId="4B1FB88F" w14:textId="77777777" w:rsidTr="00B95479">
        <w:trPr>
          <w:trHeight w:val="367"/>
          <w:tblCellSpacing w:w="28" w:type="dxa"/>
        </w:trPr>
        <w:tc>
          <w:tcPr>
            <w:tcW w:w="7685" w:type="dxa"/>
            <w:gridSpan w:val="3"/>
            <w:tcBorders>
              <w:bottom w:val="single" w:sz="4" w:space="0" w:color="auto"/>
            </w:tcBorders>
          </w:tcPr>
          <w:p w14:paraId="20287510" w14:textId="77777777" w:rsidR="00A47CE0" w:rsidRPr="00EC399D" w:rsidRDefault="00A47CE0" w:rsidP="00B95479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399D">
              <w:rPr>
                <w:rFonts w:ascii="Times New Roman" w:hAnsi="Times New Roman" w:cs="Times New Roman"/>
                <w:i/>
                <w:sz w:val="18"/>
                <w:szCs w:val="18"/>
              </w:rPr>
              <w:t>IIM, idiopathic inflammatory myopathies; MMT, Manual Muscle Testing; MMT-8, MMT of 8 muscles; Muscle enzymes, a composite of creatine kinase, lactate dehydrogenase, aspartate aminotransferase, and alanine aminotransferase; Statistically significant relationships (p&lt;0.05) are marked in bold.</w:t>
            </w:r>
          </w:p>
        </w:tc>
      </w:tr>
    </w:tbl>
    <w:p w14:paraId="1AF8264F" w14:textId="77777777" w:rsidR="00A47CE0" w:rsidRDefault="00A47CE0" w:rsidP="00A47CE0">
      <w:pPr>
        <w:rPr>
          <w:rFonts w:ascii="Times New Roman" w:hAnsi="Times New Roman" w:cs="Times New Roman"/>
          <w:b/>
          <w:sz w:val="24"/>
          <w:szCs w:val="24"/>
        </w:rPr>
      </w:pPr>
    </w:p>
    <w:p w14:paraId="3CE26ECE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5C1A0F6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048EC31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99B9B8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7677E1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7E19ECA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956E78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BBE8A8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D9408F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8E8B63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7861BD8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EE7273B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4D8BC48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9BBD253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5808E86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FE87263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379134A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6E5B0C2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4BAE920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18E6B21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B0D083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3C37C9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A350026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E537B62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3B146AE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F1403B" w14:textId="77777777" w:rsidR="00DF5CDA" w:rsidRPr="00EC399D" w:rsidRDefault="00DF5CDA" w:rsidP="00A47CE0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cs-CZ"/>
        </w:rPr>
      </w:pPr>
    </w:p>
    <w:p w14:paraId="4C39C1B1" w14:textId="0FAE65DD" w:rsidR="00A47CE0" w:rsidRPr="006D37DB" w:rsidRDefault="00A47CE0" w:rsidP="00A47CE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lastRenderedPageBreak/>
        <w:t xml:space="preserve">Supplementary </w:t>
      </w:r>
      <w:r w:rsidRPr="006D37D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 xml:space="preserve">Table </w:t>
      </w:r>
      <w:r w:rsidR="00DF5CD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>3</w:t>
      </w:r>
      <w:r w:rsidRPr="006D37D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cs-CZ"/>
        </w:rPr>
        <w:t xml:space="preserve"> </w:t>
      </w:r>
      <w:r w:rsidRPr="006D37DB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>Diagnostic utility analysis on Hsp90 plasma levels in idiopathic inflammatory myopathies and their subsets. The analyses were based on AUC-ROC values. Specificity and sensitivity are provided.</w:t>
      </w:r>
    </w:p>
    <w:tbl>
      <w:tblPr>
        <w:tblW w:w="761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1559"/>
        <w:gridCol w:w="851"/>
        <w:gridCol w:w="852"/>
        <w:gridCol w:w="851"/>
        <w:gridCol w:w="1276"/>
        <w:gridCol w:w="1020"/>
      </w:tblGrid>
      <w:tr w:rsidR="00A47CE0" w:rsidRPr="006D37DB" w14:paraId="2EF68FD4" w14:textId="77777777" w:rsidTr="00B95479">
        <w:trPr>
          <w:trHeight w:val="219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8E39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Group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0243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B137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3B8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C53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D60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A3FB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Correct</w:t>
            </w:r>
          </w:p>
        </w:tc>
      </w:tr>
      <w:tr w:rsidR="00A47CE0" w:rsidRPr="006D37DB" w14:paraId="79DB85AB" w14:textId="77777777" w:rsidTr="00B95479">
        <w:trPr>
          <w:trHeight w:val="113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881F8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Biomar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EEBA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AUC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1000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Cut-off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C1E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Sensitiv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02543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Specifi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2689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OR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315E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classification</w:t>
            </w:r>
          </w:p>
        </w:tc>
      </w:tr>
      <w:tr w:rsidR="00A47CE0" w:rsidRPr="006D37DB" w14:paraId="41375E3F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FA03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IIM vs. 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3FE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94D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6B80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95C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CBA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156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</w:tr>
      <w:tr w:rsidR="00A47CE0" w:rsidRPr="006D37DB" w14:paraId="599BDB69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6F88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Hsp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634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46 (0.808-0.8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C2AA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1.9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BC1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968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249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90 (1.61-2.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82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78.6%</w:t>
            </w:r>
          </w:p>
        </w:tc>
      </w:tr>
      <w:tr w:rsidR="00A47CE0" w:rsidRPr="006D37DB" w14:paraId="28DEF1F6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3F48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9BD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96 (0.643-0.7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D25B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5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CBB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2EF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FE7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31 (1.16-1.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DB2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59.6%</w:t>
            </w:r>
          </w:p>
        </w:tc>
      </w:tr>
      <w:tr w:rsidR="00A47CE0" w:rsidRPr="006D37DB" w14:paraId="722D11B6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23D7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AECB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10 (0.556-0.6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8AB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9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A10A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E18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1E7D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62 (1.29-2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7ED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63.3%</w:t>
            </w:r>
          </w:p>
        </w:tc>
      </w:tr>
      <w:tr w:rsidR="00A47CE0" w:rsidRPr="006D37DB" w14:paraId="2AFE6DAF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6CE0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ADA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88 (0.857-0.9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0EF87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3.49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04A7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9691D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4D7D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27 (1.86-2.7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609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82.5%</w:t>
            </w:r>
          </w:p>
        </w:tc>
      </w:tr>
      <w:tr w:rsidR="00A47CE0" w:rsidRPr="006D37DB" w14:paraId="440EF075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2A135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PM vs. 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738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5790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E32A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906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D0ED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0A8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</w:tr>
      <w:tr w:rsidR="00A47CE0" w:rsidRPr="006D37DB" w14:paraId="0CD4F7D8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908C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Hsp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0EBE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53 (0.807-0.9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7E98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1.9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5288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DF8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349D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84 (1.52-2.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1F5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76.3%</w:t>
            </w:r>
          </w:p>
        </w:tc>
      </w:tr>
      <w:tr w:rsidR="00A47CE0" w:rsidRPr="006D37DB" w14:paraId="5276ABBD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C586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9E6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75 (0.608-0.7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2DB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6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4840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B4BC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894E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31 (1.16-1.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5CA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64.2%</w:t>
            </w:r>
          </w:p>
        </w:tc>
      </w:tr>
      <w:tr w:rsidR="00A47CE0" w:rsidRPr="006D37DB" w14:paraId="55AFE51D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6487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53FB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66 (0.587-0.7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7BDA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9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58D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6F7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255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62 (1.29-2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FB3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76.3%</w:t>
            </w:r>
          </w:p>
        </w:tc>
      </w:tr>
      <w:tr w:rsidR="00A47CE0" w:rsidRPr="006D37DB" w14:paraId="0177F621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609A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D05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84 (0.837-0.9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254C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3.5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94F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EF6B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C957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27 (1.86-2.7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F6E7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86.7%</w:t>
            </w:r>
          </w:p>
        </w:tc>
      </w:tr>
      <w:tr w:rsidR="00A47CE0" w:rsidRPr="006D37DB" w14:paraId="3A8D989C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0D5A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DM vs. 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2CD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C56A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4BC7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C3B8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4D0C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B21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</w:tr>
      <w:tr w:rsidR="00A47CE0" w:rsidRPr="006D37DB" w14:paraId="5131A075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6F5D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Hsp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22B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39 (0.787-0.8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CD53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6.6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A7A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2B27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323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75 (1.46-2.0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208D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74.9%</w:t>
            </w:r>
          </w:p>
        </w:tc>
      </w:tr>
      <w:tr w:rsidR="00A47CE0" w:rsidRPr="006D37DB" w14:paraId="5429ADD6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7D2B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E49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83 (0.615-0.7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5197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9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C933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7DF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882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31 (1.16-1.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4F8E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64.7%</w:t>
            </w:r>
          </w:p>
        </w:tc>
      </w:tr>
      <w:tr w:rsidR="00A47CE0" w:rsidRPr="006D37DB" w14:paraId="31980B2B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CDDF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C9C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454 (0.367-0.5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314E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9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53A7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1118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C757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62 (1.29-2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5DF3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66.8%</w:t>
            </w:r>
          </w:p>
        </w:tc>
      </w:tr>
      <w:tr w:rsidR="00A47CE0" w:rsidRPr="006D37DB" w14:paraId="25074DC1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4CEF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3E4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73 (0.822-0.9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C7E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3.6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369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564A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0C08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27 (1.86-2.7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5CC3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86.4%</w:t>
            </w:r>
          </w:p>
        </w:tc>
      </w:tr>
      <w:tr w:rsidR="00A47CE0" w:rsidRPr="006D37DB" w14:paraId="1C0E854B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9F56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CDM vs. 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75E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88E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5D3C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886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E8A8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692C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</w:tr>
      <w:tr w:rsidR="00A47CE0" w:rsidRPr="006D37DB" w14:paraId="6C3E04E8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4C95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Hsp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F520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82 (0.684-0.8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B65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6.6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598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AC1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28AC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63 (1.31-2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2B2C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70.4%</w:t>
            </w:r>
          </w:p>
        </w:tc>
      </w:tr>
      <w:tr w:rsidR="00A47CE0" w:rsidRPr="006D37DB" w14:paraId="1F02676D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34E4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C500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16 (0.720-0.9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775B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5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962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3E6D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9BAA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31 (1.16-1.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87D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78.4%</w:t>
            </w:r>
          </w:p>
        </w:tc>
      </w:tr>
      <w:tr w:rsidR="00A47CE0" w:rsidRPr="006D37DB" w14:paraId="2DA16BAA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8109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183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44 (0.612-0.8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45E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4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8B0D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420B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956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62 (1.29-2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A8D3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87.0%</w:t>
            </w:r>
          </w:p>
        </w:tc>
      </w:tr>
      <w:tr w:rsidR="00A47CE0" w:rsidRPr="006D37DB" w14:paraId="6B37E67A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1766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783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98 (0.807-0.9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15B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3.2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072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8967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1D6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27 (1.86-2.7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719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92.0%</w:t>
            </w:r>
          </w:p>
        </w:tc>
      </w:tr>
      <w:tr w:rsidR="00A47CE0" w:rsidRPr="006D37DB" w14:paraId="4F7791C7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C5BD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IMNM vs. 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C16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227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58B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39A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4363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FBA3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</w:tr>
      <w:tr w:rsidR="00A47CE0" w:rsidRPr="006D37DB" w14:paraId="2A3644A1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58E8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Hsp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9F6A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82 (0.811-0.9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64E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6.7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98A8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3B6D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88A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76 (1.36-2.2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85FE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73.8%</w:t>
            </w:r>
          </w:p>
        </w:tc>
      </w:tr>
      <w:tr w:rsidR="00A47CE0" w:rsidRPr="006D37DB" w14:paraId="091D49A6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A8EE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A77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03 (0.582-0.8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A8DA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3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746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AE7E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D7E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31 (1.16-1.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F21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74.4%</w:t>
            </w:r>
          </w:p>
        </w:tc>
      </w:tr>
      <w:tr w:rsidR="00A47CE0" w:rsidRPr="006D37DB" w14:paraId="2728F727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261F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39A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78 (0.752-1.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D59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3.4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456B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F70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D91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62 (1.29-2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77F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92.5%</w:t>
            </w:r>
          </w:p>
        </w:tc>
      </w:tr>
      <w:tr w:rsidR="00A47CE0" w:rsidRPr="006D37DB" w14:paraId="0FCC9D1A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E6463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E264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970 (0.932-1.0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F0C0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4.2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CE57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C1BA3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D1D6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27 (1.86-2.7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D9C2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94.4%</w:t>
            </w:r>
          </w:p>
        </w:tc>
      </w:tr>
      <w:tr w:rsidR="00A47CE0" w:rsidRPr="006D37DB" w14:paraId="44EFE7F9" w14:textId="77777777" w:rsidTr="00B95479">
        <w:trPr>
          <w:trHeight w:val="245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9782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ILD vs. no I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1E6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6C5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392C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43D3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AC6C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A2F8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</w:tr>
      <w:tr w:rsidR="00A47CE0" w:rsidRPr="006D37DB" w14:paraId="54606DDC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1A3E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Hsp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8DC0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16 (0.545-0.6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AE5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3.9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B37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CC1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BC3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02 (0.99-1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7DDE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55.0%</w:t>
            </w:r>
          </w:p>
        </w:tc>
      </w:tr>
      <w:tr w:rsidR="00A47CE0" w:rsidRPr="006D37DB" w14:paraId="226E530E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451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C06A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555 (0.483-0.6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63B3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3.7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7E8D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CDB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1EA0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03 (1.00-1.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DA0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55.0%</w:t>
            </w:r>
          </w:p>
        </w:tc>
      </w:tr>
      <w:tr w:rsidR="00A47CE0" w:rsidRPr="006D37DB" w14:paraId="560FA5C2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F402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EC3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479 (0.406-0.5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9448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2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5EA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37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C2C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00 (0.97-1.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523D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50.0%</w:t>
            </w:r>
          </w:p>
        </w:tc>
      </w:tr>
      <w:tr w:rsidR="00A47CE0" w:rsidRPr="006D37DB" w14:paraId="6F822A2F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D4C6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8CD7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517 (0.444-0.5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F6E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3.2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1F2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8CA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F38E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00 (0.98-1.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33C0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52.5%</w:t>
            </w:r>
          </w:p>
        </w:tc>
      </w:tr>
      <w:tr w:rsidR="00A47CE0" w:rsidRPr="006D37DB" w14:paraId="53C88358" w14:textId="77777777" w:rsidTr="00B95479">
        <w:trPr>
          <w:trHeight w:val="245"/>
        </w:trPr>
        <w:tc>
          <w:tcPr>
            <w:tcW w:w="3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3A51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cs-CZ"/>
              </w:rPr>
              <w:t>CI vs. no C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2F5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BE1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A65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289A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</w:p>
        </w:tc>
      </w:tr>
      <w:tr w:rsidR="00A47CE0" w:rsidRPr="006D37DB" w14:paraId="4613A8FC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BA48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Hsp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4AE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24 (0.544-0.7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453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4.2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9C9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EA26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B4D5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00 (0.98-1.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2120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34.1%</w:t>
            </w:r>
          </w:p>
        </w:tc>
      </w:tr>
      <w:tr w:rsidR="00A47CE0" w:rsidRPr="006D37DB" w14:paraId="3D6971AD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95A6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F3CB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564 (0.474-0.6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A19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2.7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03F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7E08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E34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01 (0.99-1.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FE7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55.0%</w:t>
            </w:r>
          </w:p>
        </w:tc>
      </w:tr>
      <w:tr w:rsidR="00A47CE0" w:rsidRPr="006D37DB" w14:paraId="44F4A245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CE4C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E1EC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398 (0.312-0.4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E9E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2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F70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5ED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5DC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97 (0.92-1.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892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45.8%</w:t>
            </w:r>
          </w:p>
        </w:tc>
      </w:tr>
      <w:tr w:rsidR="00A47CE0" w:rsidRPr="006D37DB" w14:paraId="31C400C8" w14:textId="77777777" w:rsidTr="00B95479">
        <w:trPr>
          <w:trHeight w:val="245"/>
        </w:trPr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14DE" w14:textId="77777777" w:rsidR="00A47CE0" w:rsidRPr="006D37DB" w:rsidRDefault="00A47CE0" w:rsidP="00B954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86C2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534 (0.453-0.6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6891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3.63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D3CF9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8F310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19CD4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0.98 (0.95-1.0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600F" w14:textId="77777777" w:rsidR="00A47CE0" w:rsidRPr="006D37DB" w:rsidRDefault="00A47CE0" w:rsidP="00B954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</w:pPr>
            <w:r w:rsidRPr="006D37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cs-CZ"/>
              </w:rPr>
              <w:t>38.6%</w:t>
            </w:r>
          </w:p>
        </w:tc>
      </w:tr>
    </w:tbl>
    <w:p w14:paraId="475ED09F" w14:textId="68D4F964" w:rsidR="00A47CE0" w:rsidRPr="00EC399D" w:rsidRDefault="00A47CE0" w:rsidP="00A47CE0">
      <w:pPr>
        <w:tabs>
          <w:tab w:val="left" w:pos="7230"/>
        </w:tabs>
        <w:ind w:right="1842"/>
        <w:jc w:val="both"/>
        <w:rPr>
          <w:rFonts w:ascii="Times New Roman" w:hAnsi="Times New Roman" w:cs="Times New Roman"/>
          <w:i/>
          <w:sz w:val="16"/>
          <w:szCs w:val="16"/>
        </w:rPr>
      </w:pPr>
      <w:r w:rsidRPr="00EC399D">
        <w:rPr>
          <w:rFonts w:ascii="Times New Roman" w:hAnsi="Times New Roman" w:cs="Times New Roman"/>
          <w:i/>
          <w:sz w:val="16"/>
          <w:szCs w:val="16"/>
        </w:rPr>
        <w:t>AUC, Area under receiver operator characteristics curve; CDM, cancer associated dermatomyositis; CI, cardiac involvement; CI, confidence interval; CK, creatine kinase; CRP, C-reactive protein; DM, dermatomyositis; HC, healthy controls; Hsp90, heat shock protein 90; IIM, idiopathic inflammatory myopathies; ILD, interstitial lung disease; IMNM, immune-mediated necrotizing myopathy; LD, lactate dehydrogenase; OR, odds ratio; PM, polymyositis.</w:t>
      </w:r>
    </w:p>
    <w:p w14:paraId="1B76470B" w14:textId="77777777" w:rsidR="00A47CE0" w:rsidRDefault="00A47CE0" w:rsidP="00A47CE0">
      <w:pPr>
        <w:rPr>
          <w:rFonts w:ascii="Times New Roman" w:hAnsi="Times New Roman" w:cs="Times New Roman"/>
          <w:b/>
          <w:sz w:val="24"/>
          <w:szCs w:val="24"/>
        </w:rPr>
      </w:pPr>
    </w:p>
    <w:p w14:paraId="23903E53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B3BB02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1A3928" w14:textId="77777777" w:rsidR="00A47CE0" w:rsidRDefault="00A47CE0" w:rsidP="00996E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AB16A1F" w14:textId="77777777" w:rsidR="00884E61" w:rsidRDefault="00884E61" w:rsidP="00046C5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0F9011" w14:textId="5A46016C" w:rsidR="00046C5F" w:rsidRPr="006D37DB" w:rsidRDefault="00046C5F" w:rsidP="00046C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99D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  <w:r w:rsidRPr="00EC399D">
        <w:rPr>
          <w:rFonts w:ascii="Times New Roman" w:hAnsi="Times New Roman" w:cs="Times New Roman"/>
          <w:sz w:val="24"/>
          <w:szCs w:val="24"/>
        </w:rPr>
        <w:t xml:space="preserve">  ROC analysis of plasma Hsp90 levels in </w:t>
      </w:r>
      <w:r w:rsidRPr="00EC399D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EC399D">
        <w:rPr>
          <w:rFonts w:ascii="Times New Roman" w:hAnsi="Times New Roman" w:cs="Times New Roman"/>
          <w:sz w:val="24"/>
          <w:szCs w:val="24"/>
        </w:rPr>
        <w:t xml:space="preserve">all idiopathic inflammatory patients (IIM) vs. healthy controls (HC), </w:t>
      </w:r>
      <w:r w:rsidRPr="00EC399D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EC399D">
        <w:rPr>
          <w:rFonts w:ascii="Times New Roman" w:hAnsi="Times New Roman" w:cs="Times New Roman"/>
          <w:sz w:val="24"/>
          <w:szCs w:val="24"/>
        </w:rPr>
        <w:t xml:space="preserve">polymyositis (PM) vs. HC, </w:t>
      </w:r>
      <w:r w:rsidRPr="00EC399D">
        <w:rPr>
          <w:rFonts w:ascii="Times New Roman" w:hAnsi="Times New Roman" w:cs="Times New Roman"/>
          <w:b/>
          <w:sz w:val="24"/>
          <w:szCs w:val="24"/>
        </w:rPr>
        <w:t>(C)</w:t>
      </w:r>
      <w:r w:rsidRPr="00EC399D">
        <w:rPr>
          <w:rFonts w:ascii="Times New Roman" w:hAnsi="Times New Roman" w:cs="Times New Roman"/>
          <w:sz w:val="24"/>
          <w:szCs w:val="24"/>
        </w:rPr>
        <w:t xml:space="preserve"> dermatomyositis (DM) vs. HC, </w:t>
      </w:r>
      <w:r w:rsidRPr="00EC399D">
        <w:rPr>
          <w:rFonts w:ascii="Times New Roman" w:hAnsi="Times New Roman" w:cs="Times New Roman"/>
          <w:b/>
          <w:sz w:val="24"/>
          <w:szCs w:val="24"/>
        </w:rPr>
        <w:t>(D)</w:t>
      </w:r>
      <w:r w:rsidRPr="00EC399D">
        <w:rPr>
          <w:rFonts w:ascii="Times New Roman" w:hAnsi="Times New Roman" w:cs="Times New Roman"/>
          <w:sz w:val="24"/>
          <w:szCs w:val="24"/>
        </w:rPr>
        <w:t xml:space="preserve"> cancer-associated DM (CDM) vs. HC, </w:t>
      </w:r>
      <w:r w:rsidRPr="00EC399D">
        <w:rPr>
          <w:rFonts w:ascii="Times New Roman" w:hAnsi="Times New Roman" w:cs="Times New Roman"/>
          <w:b/>
          <w:sz w:val="24"/>
          <w:szCs w:val="24"/>
        </w:rPr>
        <w:t>(E)</w:t>
      </w:r>
      <w:r w:rsidRPr="00EC399D">
        <w:rPr>
          <w:rFonts w:ascii="Times New Roman" w:hAnsi="Times New Roman" w:cs="Times New Roman"/>
          <w:sz w:val="24"/>
          <w:szCs w:val="24"/>
        </w:rPr>
        <w:t xml:space="preserve"> immune-mediated necrotizing myopathy (IMNM) vs HC, and in IIM patients </w:t>
      </w:r>
      <w:r w:rsidRPr="00EC399D">
        <w:rPr>
          <w:rFonts w:ascii="Times New Roman" w:hAnsi="Times New Roman" w:cs="Times New Roman"/>
          <w:b/>
          <w:sz w:val="24"/>
          <w:szCs w:val="24"/>
        </w:rPr>
        <w:t xml:space="preserve">(F) </w:t>
      </w:r>
      <w:r w:rsidRPr="00EC399D">
        <w:rPr>
          <w:rFonts w:ascii="Times New Roman" w:hAnsi="Times New Roman" w:cs="Times New Roman"/>
          <w:sz w:val="24"/>
          <w:szCs w:val="24"/>
        </w:rPr>
        <w:t xml:space="preserve">with and without interstitial lung disease (ILD) and </w:t>
      </w:r>
      <w:r w:rsidRPr="00EC399D">
        <w:rPr>
          <w:rFonts w:ascii="Times New Roman" w:hAnsi="Times New Roman" w:cs="Times New Roman"/>
          <w:b/>
          <w:sz w:val="24"/>
          <w:szCs w:val="24"/>
        </w:rPr>
        <w:t>(G)</w:t>
      </w:r>
      <w:r w:rsidRPr="00EC399D">
        <w:rPr>
          <w:rFonts w:ascii="Times New Roman" w:hAnsi="Times New Roman" w:cs="Times New Roman"/>
          <w:sz w:val="24"/>
          <w:szCs w:val="24"/>
        </w:rPr>
        <w:t xml:space="preserve"> with and without cardiac involvement (CI). </w:t>
      </w:r>
      <w:r w:rsidRPr="006D37DB">
        <w:rPr>
          <w:rFonts w:ascii="Times New Roman" w:hAnsi="Times New Roman" w:cs="Times New Roman"/>
          <w:sz w:val="24"/>
          <w:szCs w:val="24"/>
          <w:lang w:val="en-US"/>
        </w:rPr>
        <w:t>ROC analysis was also performed on traditional soluble biomarkers such as C-reactive protein (CRP), creatine kinase (CK), and lactate dehydrogenase (LD).</w:t>
      </w:r>
    </w:p>
    <w:p w14:paraId="3A16C287" w14:textId="77777777" w:rsidR="00996EB0" w:rsidRDefault="00086951">
      <w:r>
        <w:rPr>
          <w:noProof/>
          <w:lang w:eastAsia="cs-CZ"/>
        </w:rPr>
        <w:drawing>
          <wp:inline distT="0" distB="0" distL="0" distR="0" wp14:anchorId="16319388" wp14:editId="06F57DC2">
            <wp:extent cx="5753100" cy="3238500"/>
            <wp:effectExtent l="0" t="0" r="0" b="0"/>
            <wp:docPr id="1" name="Obrázek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6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G2NLC0NDQ1sTQxNTNX0lEKTi0uzszPAykwqgUAu8d+ViwAAAA="/>
  </w:docVars>
  <w:rsids>
    <w:rsidRoot w:val="00996EB0"/>
    <w:rsid w:val="00046C5F"/>
    <w:rsid w:val="00086951"/>
    <w:rsid w:val="003A5900"/>
    <w:rsid w:val="00544C18"/>
    <w:rsid w:val="00722108"/>
    <w:rsid w:val="007646CF"/>
    <w:rsid w:val="00884E61"/>
    <w:rsid w:val="00996EB0"/>
    <w:rsid w:val="00A47CE0"/>
    <w:rsid w:val="00D2415F"/>
    <w:rsid w:val="00DE249F"/>
    <w:rsid w:val="00DF5CDA"/>
    <w:rsid w:val="00E46CA5"/>
    <w:rsid w:val="00EA1069"/>
    <w:rsid w:val="00EC3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70296"/>
  <w15:chartTrackingRefBased/>
  <w15:docId w15:val="{9C0CDCBD-0FB3-490B-B0B4-CBCAEE24F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C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5013D-A662-4792-A1D2-1497EB5BA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0</Words>
  <Characters>6787</Characters>
  <Application>Microsoft Office Word</Application>
  <DocSecurity>0</DocSecurity>
  <Lines>56</Lines>
  <Paragraphs>1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7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čík Michal</dc:creator>
  <cp:keywords/>
  <dc:description/>
  <cp:lastModifiedBy>Eleanor Masterman</cp:lastModifiedBy>
  <cp:revision>3</cp:revision>
  <dcterms:created xsi:type="dcterms:W3CDTF">2022-01-10T16:38:00Z</dcterms:created>
  <dcterms:modified xsi:type="dcterms:W3CDTF">2022-01-24T11:58:00Z</dcterms:modified>
</cp:coreProperties>
</file>